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9F7254" w:rsidR="00FB3483" w:rsidRPr="00930A31" w:rsidRDefault="005B429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FB5520" w:rsidR="00FB3483" w:rsidRPr="00930A31" w:rsidRDefault="005B429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CE615F" w:rsidR="00FB3483" w:rsidRPr="00930A31" w:rsidRDefault="005B429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46228B" w:rsidR="00FB3483" w:rsidRPr="00930A31" w:rsidRDefault="005B429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CB76D3" w:rsidR="00FB3483" w:rsidRPr="00930A31" w:rsidRDefault="005B429F"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1187B5" w:rsidR="00FB3483" w:rsidRPr="00930A31" w:rsidRDefault="005B429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074480" w:rsidR="00FB3483" w:rsidRPr="00930A31" w:rsidRDefault="005B429F" w:rsidP="005979B8">
            <w:pPr>
              <w:pStyle w:val="Default"/>
              <w:spacing w:before="40" w:after="40"/>
              <w:rPr>
                <w:rFonts w:ascii="Arial" w:hAnsi="Arial" w:cs="Arial"/>
                <w:color w:val="auto"/>
                <w:sz w:val="18"/>
                <w:szCs w:val="18"/>
              </w:rPr>
            </w:pPr>
            <w:r>
              <w:rPr>
                <w:rFonts w:ascii="Arial" w:hAnsi="Arial" w:cs="Arial"/>
                <w:color w:val="auto"/>
                <w:sz w:val="18"/>
                <w:szCs w:val="18"/>
              </w:rPr>
              <w:t>Page 4 &amp; Appendix</w:t>
            </w:r>
          </w:p>
        </w:tc>
      </w:tr>
      <w:tr w:rsidR="005B429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B429F" w:rsidRPr="00930A31" w:rsidRDefault="005B429F" w:rsidP="005B429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7C7E6B" w:rsidR="005B429F" w:rsidRPr="00930A31" w:rsidRDefault="005B429F" w:rsidP="005B429F">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5B429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B429F" w:rsidRPr="00930A31" w:rsidRDefault="005B429F" w:rsidP="005B42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DC448A" w:rsidR="005B429F" w:rsidRPr="00930A31" w:rsidRDefault="005B429F" w:rsidP="005B429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B429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B429F" w:rsidRPr="00930A31" w:rsidRDefault="005B429F" w:rsidP="005B429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ACE253" w:rsidR="005B429F" w:rsidRPr="00930A31" w:rsidRDefault="005B429F" w:rsidP="005B429F">
            <w:pPr>
              <w:pStyle w:val="Default"/>
              <w:spacing w:before="40" w:after="40"/>
              <w:rPr>
                <w:rFonts w:ascii="Arial" w:hAnsi="Arial" w:cs="Arial"/>
                <w:color w:val="auto"/>
                <w:sz w:val="18"/>
                <w:szCs w:val="18"/>
              </w:rPr>
            </w:pPr>
            <w:r>
              <w:rPr>
                <w:rFonts w:ascii="Arial" w:hAnsi="Arial" w:cs="Arial"/>
                <w:color w:val="auto"/>
                <w:sz w:val="18"/>
                <w:szCs w:val="18"/>
              </w:rPr>
              <w:t>Page 5 &amp; table1</w:t>
            </w:r>
          </w:p>
        </w:tc>
      </w:tr>
      <w:tr w:rsidR="005B429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B429F" w:rsidRPr="00930A31" w:rsidRDefault="005B429F" w:rsidP="005B42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B429F" w:rsidRPr="00930A31" w:rsidRDefault="005B429F" w:rsidP="005B429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E062E1" w:rsidR="005B429F" w:rsidRPr="00930A31" w:rsidRDefault="005B429F" w:rsidP="005B429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5B429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B429F" w:rsidRPr="00930A31" w:rsidRDefault="005B429F" w:rsidP="005B429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928671" w:rsidR="005B429F" w:rsidRPr="00930A31" w:rsidRDefault="00851681" w:rsidP="005B429F">
            <w:pPr>
              <w:pStyle w:val="Default"/>
              <w:spacing w:before="40" w:after="40"/>
              <w:rPr>
                <w:rFonts w:ascii="Arial" w:hAnsi="Arial" w:cs="Arial"/>
                <w:color w:val="auto"/>
                <w:sz w:val="18"/>
                <w:szCs w:val="18"/>
              </w:rPr>
            </w:pPr>
            <w:r>
              <w:rPr>
                <w:rFonts w:ascii="Arial" w:hAnsi="Arial" w:cs="Arial"/>
                <w:color w:val="auto"/>
                <w:sz w:val="18"/>
                <w:szCs w:val="18"/>
              </w:rPr>
              <w:t>Page 5</w:t>
            </w:r>
            <w:r>
              <w:rPr>
                <w:rFonts w:ascii="Arial" w:hAnsi="Arial" w:cs="Arial"/>
                <w:color w:val="auto"/>
                <w:sz w:val="18"/>
                <w:szCs w:val="18"/>
              </w:rPr>
              <w:t>, 6</w:t>
            </w:r>
          </w:p>
        </w:tc>
      </w:tr>
      <w:tr w:rsidR="005B429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B429F" w:rsidRPr="00930A31" w:rsidRDefault="005B429F" w:rsidP="005B429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B429F" w:rsidRPr="00930A31" w:rsidRDefault="005B429F" w:rsidP="005B429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60F940" w:rsidR="005B429F" w:rsidRPr="00930A31" w:rsidRDefault="00851681" w:rsidP="005B429F">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5168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D66AEE"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5168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D11656"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5168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52ADF7"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5168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E8DCEF"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5168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708E7F"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5168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3DCB96"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5168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62C557"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5168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EB6A88"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5168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51681" w:rsidRPr="00930A31" w:rsidRDefault="00851681" w:rsidP="0085168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51681" w:rsidRPr="00930A31" w:rsidRDefault="00851681" w:rsidP="00851681">
            <w:pPr>
              <w:pStyle w:val="Default"/>
              <w:jc w:val="center"/>
              <w:rPr>
                <w:rFonts w:ascii="Arial" w:hAnsi="Arial" w:cs="Arial"/>
                <w:color w:val="auto"/>
                <w:sz w:val="18"/>
                <w:szCs w:val="18"/>
              </w:rPr>
            </w:pPr>
          </w:p>
        </w:tc>
      </w:tr>
      <w:tr w:rsidR="0085168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E3949A"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7 &amp; figure1</w:t>
            </w:r>
          </w:p>
        </w:tc>
      </w:tr>
      <w:tr w:rsidR="0085168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6915E5"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5168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DC5A53"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5168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3E2A66"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8</w:t>
            </w:r>
            <w:r w:rsidR="00E11161">
              <w:rPr>
                <w:rFonts w:ascii="Arial" w:hAnsi="Arial" w:cs="Arial"/>
                <w:color w:val="auto"/>
                <w:sz w:val="18"/>
                <w:szCs w:val="18"/>
              </w:rPr>
              <w:t xml:space="preserve"> &amp; figure 2</w:t>
            </w:r>
          </w:p>
        </w:tc>
      </w:tr>
      <w:tr w:rsidR="0085168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7924D9B"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E11161"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5FE956"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 8 &amp; Table1</w:t>
            </w:r>
          </w:p>
        </w:tc>
      </w:tr>
      <w:tr w:rsidR="0085168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0CE1A9"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85168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51F70D" w:rsidR="00851681" w:rsidRPr="00930A31" w:rsidRDefault="00851681" w:rsidP="00851681">
            <w:pPr>
              <w:pStyle w:val="Default"/>
              <w:spacing w:before="40" w:after="40"/>
              <w:rPr>
                <w:rFonts w:ascii="Arial" w:hAnsi="Arial" w:cs="Arial"/>
                <w:color w:val="auto"/>
                <w:sz w:val="18"/>
                <w:szCs w:val="18"/>
              </w:rPr>
            </w:pPr>
            <w:r>
              <w:rPr>
                <w:rFonts w:ascii="Arial" w:hAnsi="Arial" w:cs="Arial"/>
                <w:color w:val="auto"/>
                <w:sz w:val="18"/>
                <w:szCs w:val="18"/>
              </w:rPr>
              <w:t>Page</w:t>
            </w:r>
            <w:r w:rsidR="00E11161">
              <w:rPr>
                <w:rFonts w:ascii="Arial" w:hAnsi="Arial" w:cs="Arial"/>
                <w:color w:val="auto"/>
                <w:sz w:val="18"/>
                <w:szCs w:val="18"/>
              </w:rPr>
              <w:t>s</w:t>
            </w:r>
            <w:r>
              <w:rPr>
                <w:rFonts w:ascii="Arial" w:hAnsi="Arial" w:cs="Arial"/>
                <w:color w:val="auto"/>
                <w:sz w:val="18"/>
                <w:szCs w:val="18"/>
              </w:rPr>
              <w:t xml:space="preserve"> 8, 9</w:t>
            </w:r>
            <w:r w:rsidR="00E11161">
              <w:rPr>
                <w:rFonts w:ascii="Arial" w:hAnsi="Arial" w:cs="Arial"/>
                <w:color w:val="auto"/>
                <w:sz w:val="18"/>
                <w:szCs w:val="18"/>
              </w:rPr>
              <w:t>, 10</w:t>
            </w:r>
            <w:r w:rsidR="0098670B">
              <w:rPr>
                <w:rFonts w:ascii="Arial" w:hAnsi="Arial" w:cs="Arial"/>
                <w:color w:val="auto"/>
                <w:sz w:val="18"/>
                <w:szCs w:val="18"/>
              </w:rPr>
              <w:t xml:space="preserve"> &amp; Tables 2, 3</w:t>
            </w:r>
          </w:p>
        </w:tc>
      </w:tr>
      <w:tr w:rsidR="0085168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41DE36"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s 8, 9, 10</w:t>
            </w:r>
            <w:r w:rsidR="0098670B">
              <w:rPr>
                <w:rFonts w:ascii="Arial" w:hAnsi="Arial" w:cs="Arial"/>
                <w:color w:val="auto"/>
                <w:sz w:val="18"/>
                <w:szCs w:val="18"/>
              </w:rPr>
              <w:t xml:space="preserve"> &amp; Tables 2, 3</w:t>
            </w:r>
          </w:p>
        </w:tc>
      </w:tr>
      <w:tr w:rsidR="0085168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86652B"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 10 &amp; table 4</w:t>
            </w:r>
          </w:p>
        </w:tc>
      </w:tr>
      <w:tr w:rsidR="0085168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D6CFEF"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 11 &amp; Figure 6,7</w:t>
            </w:r>
          </w:p>
        </w:tc>
      </w:tr>
      <w:tr w:rsidR="0085168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DCE0E4"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 11 &amp; table 5</w:t>
            </w:r>
          </w:p>
        </w:tc>
      </w:tr>
      <w:tr w:rsidR="0085168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51681" w:rsidRPr="00930A31" w:rsidRDefault="00851681" w:rsidP="0085168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51681" w:rsidRPr="00930A31" w:rsidRDefault="00851681" w:rsidP="00851681">
            <w:pPr>
              <w:pStyle w:val="Default"/>
              <w:jc w:val="center"/>
              <w:rPr>
                <w:rFonts w:ascii="Arial" w:hAnsi="Arial" w:cs="Arial"/>
                <w:color w:val="auto"/>
                <w:sz w:val="18"/>
                <w:szCs w:val="18"/>
              </w:rPr>
            </w:pPr>
          </w:p>
        </w:tc>
      </w:tr>
      <w:tr w:rsidR="0085168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028CE7"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s 11,12,13, 14</w:t>
            </w:r>
          </w:p>
        </w:tc>
      </w:tr>
      <w:tr w:rsidR="0085168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EAA0B4"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s 12,13</w:t>
            </w:r>
            <w:r>
              <w:rPr>
                <w:rFonts w:ascii="Arial" w:hAnsi="Arial" w:cs="Arial"/>
                <w:color w:val="auto"/>
                <w:sz w:val="18"/>
                <w:szCs w:val="18"/>
              </w:rPr>
              <w:t>, 14</w:t>
            </w:r>
          </w:p>
        </w:tc>
      </w:tr>
      <w:tr w:rsidR="0085168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F9ED3C"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85168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51681" w:rsidRPr="00930A31" w:rsidRDefault="00851681" w:rsidP="0085168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88BC6A"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s 14</w:t>
            </w:r>
          </w:p>
        </w:tc>
      </w:tr>
      <w:tr w:rsidR="0085168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51681" w:rsidRPr="00930A31" w:rsidRDefault="00851681" w:rsidP="0085168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51681" w:rsidRPr="00930A31" w:rsidRDefault="00851681" w:rsidP="00851681">
            <w:pPr>
              <w:pStyle w:val="Default"/>
              <w:jc w:val="center"/>
              <w:rPr>
                <w:rFonts w:ascii="Arial" w:hAnsi="Arial" w:cs="Arial"/>
                <w:color w:val="auto"/>
                <w:sz w:val="18"/>
                <w:szCs w:val="18"/>
              </w:rPr>
            </w:pPr>
          </w:p>
        </w:tc>
      </w:tr>
      <w:tr w:rsidR="0085168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B68981"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5168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E9CCB6"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5168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51681" w:rsidRPr="00930A31" w:rsidRDefault="00851681" w:rsidP="008516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B8B380"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NA</w:t>
            </w:r>
          </w:p>
        </w:tc>
      </w:tr>
      <w:tr w:rsidR="0085168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171D87"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85168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F69A51" w:rsidR="00851681" w:rsidRPr="00930A31" w:rsidRDefault="00E11161" w:rsidP="00851681">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85168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51681" w:rsidRPr="00930A31" w:rsidRDefault="00851681" w:rsidP="0085168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51681" w:rsidRPr="00930A31" w:rsidRDefault="00851681" w:rsidP="0085168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D13580" w:rsidR="00851681" w:rsidRPr="00930A31" w:rsidRDefault="0098670B" w:rsidP="0085168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45E0F" w14:textId="77777777" w:rsidR="007D64E4" w:rsidRDefault="007D64E4">
      <w:r>
        <w:separator/>
      </w:r>
    </w:p>
  </w:endnote>
  <w:endnote w:type="continuationSeparator" w:id="0">
    <w:p w14:paraId="7D1C96BB" w14:textId="77777777" w:rsidR="007D64E4" w:rsidRDefault="007D6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24A7A" w14:textId="77777777" w:rsidR="007D64E4" w:rsidRDefault="007D64E4">
      <w:r>
        <w:separator/>
      </w:r>
    </w:p>
  </w:footnote>
  <w:footnote w:type="continuationSeparator" w:id="0">
    <w:p w14:paraId="6049D129" w14:textId="77777777" w:rsidR="007D64E4" w:rsidRDefault="007D64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D64E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B429F"/>
    <w:rsid w:val="00640172"/>
    <w:rsid w:val="006E5FE2"/>
    <w:rsid w:val="006F3BA6"/>
    <w:rsid w:val="006F74DC"/>
    <w:rsid w:val="00726794"/>
    <w:rsid w:val="0077253C"/>
    <w:rsid w:val="007D64E4"/>
    <w:rsid w:val="008412D5"/>
    <w:rsid w:val="00851681"/>
    <w:rsid w:val="008A3EAE"/>
    <w:rsid w:val="008E2C91"/>
    <w:rsid w:val="00930A31"/>
    <w:rsid w:val="00947707"/>
    <w:rsid w:val="009827E5"/>
    <w:rsid w:val="0098670B"/>
    <w:rsid w:val="00A215D2"/>
    <w:rsid w:val="00A86593"/>
    <w:rsid w:val="00AB79CE"/>
    <w:rsid w:val="00AE4BBD"/>
    <w:rsid w:val="00B51910"/>
    <w:rsid w:val="00B730D1"/>
    <w:rsid w:val="00C22710"/>
    <w:rsid w:val="00D95D84"/>
    <w:rsid w:val="00DC4F19"/>
    <w:rsid w:val="00E1116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1092</Words>
  <Characters>62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RFACE</cp:lastModifiedBy>
  <cp:revision>28</cp:revision>
  <cp:lastPrinted>2020-11-24T03:02:00Z</cp:lastPrinted>
  <dcterms:created xsi:type="dcterms:W3CDTF">2020-11-24T03:02:00Z</dcterms:created>
  <dcterms:modified xsi:type="dcterms:W3CDTF">2024-06-01T12:31:00Z</dcterms:modified>
</cp:coreProperties>
</file>